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824" w:rsidRPr="00852CCC" w:rsidRDefault="00D13824" w:rsidP="00D13824">
      <w:pPr>
        <w:pStyle w:val="2"/>
      </w:pPr>
      <w:bookmarkStart w:id="0" w:name="_GoBack"/>
      <w:bookmarkEnd w:id="0"/>
      <w:r w:rsidRPr="00852CCC">
        <w:rPr>
          <w:rFonts w:hint="eastAsia"/>
        </w:rPr>
        <w:t>A</w:t>
      </w:r>
      <w:r w:rsidRPr="00852CCC">
        <w:t>ppendix</w:t>
      </w:r>
    </w:p>
    <w:p w:rsidR="00D13824" w:rsidRPr="00C926CB" w:rsidRDefault="00D13824" w:rsidP="00D13824">
      <w:pPr>
        <w:pStyle w:val="3"/>
      </w:pPr>
      <w:r w:rsidRPr="00C926CB">
        <w:t>Questionnaire for EMR infusion and performance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rPr>
          <w:rFonts w:hint="eastAsia"/>
        </w:rPr>
        <w:t>A</w:t>
      </w:r>
      <w:r w:rsidRPr="00F97C6E">
        <w:t>CC1: I can easily obtain support from EMR in clinical practice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</w:pPr>
      <w:r w:rsidRPr="00F97C6E">
        <w:rPr>
          <w:rFonts w:hint="eastAsia"/>
        </w:rPr>
        <w:t>A</w:t>
      </w:r>
      <w:r w:rsidRPr="00F97C6E">
        <w:t>CC2: I can use required EMR functions anytime under legal authorization and protection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rPr>
          <w:rFonts w:hint="eastAsia"/>
        </w:rPr>
        <w:t>A</w:t>
      </w:r>
      <w:r w:rsidRPr="00F97C6E">
        <w:t>CC3: EMR can be accessed anywhere in hospital to provide healthcare services.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rPr>
          <w:b/>
        </w:rPr>
      </w:pPr>
      <w:r w:rsidRPr="005B67C6">
        <w:rPr>
          <w:b/>
        </w:rPr>
        <w:t>POR1</w:t>
      </w:r>
      <w:r w:rsidR="00F174DA" w:rsidRPr="005B67C6">
        <w:rPr>
          <w:b/>
        </w:rPr>
        <w:t>*</w:t>
      </w:r>
      <w:r w:rsidRPr="005B67C6">
        <w:rPr>
          <w:b/>
        </w:rPr>
        <w:t xml:space="preserve">: EMR has the convenience of moving around in clinical practice compared with paper-based medical record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OR2: The availability of EMR is not a problem in clinical practice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POR3: T</w:t>
      </w:r>
      <w:r w:rsidRPr="00F97C6E">
        <w:rPr>
          <w:rFonts w:hint="eastAsia"/>
        </w:rPr>
        <w:t>h</w:t>
      </w:r>
      <w:r w:rsidRPr="00F97C6E">
        <w:t xml:space="preserve">e use of EMR can satisfy the needs from different healthcare units in providing healthcare service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MAT1: </w:t>
      </w:r>
      <w:r w:rsidRPr="00F97C6E">
        <w:rPr>
          <w:rFonts w:hint="eastAsia"/>
        </w:rPr>
        <w:t>T</w:t>
      </w:r>
      <w:r w:rsidRPr="00F97C6E">
        <w:t>he reliability provided by EMR can satisfy my needs in clinical practice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MAT2: The response time provided by EMR satisfy my needs in clinical practice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MAT3: The data access function provided by EMR satisfy my needs in clinical practices.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t>MAT4</w:t>
      </w:r>
      <w:r w:rsidR="00F174DA" w:rsidRPr="005B67C6">
        <w:rPr>
          <w:b/>
        </w:rPr>
        <w:t>*</w:t>
      </w:r>
      <w:r w:rsidRPr="005B67C6">
        <w:rPr>
          <w:b/>
        </w:rPr>
        <w:t>: EMR has good mechanisms for information security control and management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MAT5: EMR provides all the functions required for performing my clinical work.</w:t>
      </w:r>
    </w:p>
    <w:p w:rsidR="00D13824" w:rsidRPr="009B46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9B46C6">
        <w:t>TC1: I often need to send various information to other medical personnel immediately when I am doing clinical practice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TC2: I need to collect required healthcare information depending on different healthcare situation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TC3: Providing immediate information reminders is important to me for performing my clinical work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INT1: I often need to immediately control the patient in critical condition with other medical professional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INT2: I need to work with professionals to solve the clinical problems of the patient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INT3: My clinical work is often cross-departmental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MOB1: I often need to move in different locations when I do my clinical work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</w:pPr>
      <w:r w:rsidRPr="00F97C6E">
        <w:t>MOB2: I need to constantly move in my workplace according to various situations when I am doing clinical work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MOB3: The freedom to choose clinical work in a fixed working location is not high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I1: Others come to me for advice on new technology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I2: I am among the first in my circle of friends to acquire new technology. 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t>PI3</w:t>
      </w:r>
      <w:r w:rsidR="009B46C6" w:rsidRPr="005B67C6">
        <w:rPr>
          <w:b/>
        </w:rPr>
        <w:t>*</w:t>
      </w:r>
      <w:r w:rsidRPr="005B67C6">
        <w:rPr>
          <w:b/>
        </w:rPr>
        <w:t xml:space="preserve">: I can figure out new high-tech products and services without any help. 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t>PI4</w:t>
      </w:r>
      <w:r w:rsidR="009B46C6" w:rsidRPr="005B67C6">
        <w:rPr>
          <w:b/>
        </w:rPr>
        <w:t>*</w:t>
      </w:r>
      <w:r w:rsidRPr="005B67C6">
        <w:rPr>
          <w:b/>
        </w:rPr>
        <w:t>: I can keep up with the latest technological development that I am interested in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rPr>
          <w:rFonts w:hint="eastAsia"/>
        </w:rPr>
        <w:t>T</w:t>
      </w:r>
      <w:r w:rsidRPr="00F97C6E">
        <w:t xml:space="preserve">S1: I am forced to change my work habits to adapt the informatization in clinical practice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TS2: I have to constantly update my knowledge and skills to information technologie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TS3: I find it is an essential part of my job to use information technologies in my clinical work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TS4: </w:t>
      </w:r>
      <w:r w:rsidRPr="00F97C6E">
        <w:rPr>
          <w:rFonts w:hint="eastAsia"/>
        </w:rPr>
        <w:t>I</w:t>
      </w:r>
      <w:r w:rsidRPr="00F97C6E">
        <w:t xml:space="preserve"> find that information technologies have been widely used in the clinical work. 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lastRenderedPageBreak/>
        <w:t>TS5</w:t>
      </w:r>
      <w:r w:rsidR="009B46C6" w:rsidRPr="005B67C6">
        <w:rPr>
          <w:b/>
        </w:rPr>
        <w:t>*</w:t>
      </w:r>
      <w:r w:rsidRPr="005B67C6">
        <w:rPr>
          <w:b/>
        </w:rPr>
        <w:t>: I often do not have enough time to study and upgrade my information technology skills in clinical practice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HAB1: The use of EMR has become a routine practice when providing healthcare service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HAB2: The use EMR to perform clinical practice is my preferred way of performing task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HAB3: Using the EMR has become automatic to me in my clinical work. 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1: </w:t>
      </w:r>
      <w:r w:rsidR="00D13824" w:rsidRPr="00F97C6E">
        <w:rPr>
          <w:rFonts w:hint="eastAsia"/>
        </w:rPr>
        <w:t>I</w:t>
      </w:r>
      <w:r w:rsidR="00D13824" w:rsidRPr="00F97C6E">
        <w:t xml:space="preserve"> will suggest my organization to implement additional EMR functions. 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2: </w:t>
      </w:r>
      <w:r w:rsidR="00D13824" w:rsidRPr="00F97C6E">
        <w:rPr>
          <w:rFonts w:hint="eastAsia"/>
        </w:rPr>
        <w:t>I</w:t>
      </w:r>
      <w:r w:rsidR="00D13824" w:rsidRPr="00F97C6E">
        <w:t xml:space="preserve"> often explore new functions provided by EMR.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3: </w:t>
      </w:r>
      <w:r w:rsidR="00D13824" w:rsidRPr="00F97C6E">
        <w:rPr>
          <w:rFonts w:hint="eastAsia"/>
        </w:rPr>
        <w:t>I</w:t>
      </w:r>
      <w:r w:rsidR="00D13824" w:rsidRPr="00F97C6E">
        <w:t xml:space="preserve"> will use EMR as an innovative platform of innovative to deliver healthcare services.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>4: I can provide my clinical services through the integrated information obtained from EMR.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5: </w:t>
      </w:r>
      <w:r w:rsidR="00D13824" w:rsidRPr="00F97C6E">
        <w:rPr>
          <w:rFonts w:hint="eastAsia"/>
        </w:rPr>
        <w:t>I</w:t>
      </w:r>
      <w:r w:rsidR="00D13824" w:rsidRPr="00F97C6E">
        <w:t xml:space="preserve"> can arrange the priority of my clinical services according to the integrated information provided by EMR.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6: EMR </w:t>
      </w:r>
      <w:r w:rsidR="00D13824" w:rsidRPr="00F97C6E">
        <w:rPr>
          <w:rFonts w:hint="eastAsia"/>
        </w:rPr>
        <w:t>c</w:t>
      </w:r>
      <w:r w:rsidR="00D13824" w:rsidRPr="00F97C6E">
        <w:t xml:space="preserve">an help me to coordinate required clinical services by the integrated information provided by EMR. 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7: </w:t>
      </w:r>
      <w:r w:rsidR="00D13824" w:rsidRPr="00F97C6E">
        <w:rPr>
          <w:rFonts w:hint="eastAsia"/>
        </w:rPr>
        <w:t>I</w:t>
      </w:r>
      <w:r w:rsidR="00D13824" w:rsidRPr="00F97C6E">
        <w:t xml:space="preserve"> will use all available functions provided by EMR in the future.</w:t>
      </w:r>
    </w:p>
    <w:p w:rsidR="00D13824" w:rsidRPr="00F97C6E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>
        <w:t>INF</w:t>
      </w:r>
      <w:r w:rsidR="00D13824" w:rsidRPr="00F97C6E">
        <w:t xml:space="preserve">8: </w:t>
      </w:r>
      <w:r w:rsidR="00D13824" w:rsidRPr="00F97C6E">
        <w:rPr>
          <w:rFonts w:hint="eastAsia"/>
        </w:rPr>
        <w:t>I</w:t>
      </w:r>
      <w:r w:rsidR="00D13824" w:rsidRPr="00F97C6E">
        <w:t xml:space="preserve"> will use most functions provided by EMR in the future.</w:t>
      </w:r>
    </w:p>
    <w:p w:rsidR="00D13824" w:rsidRPr="005B67C6" w:rsidRDefault="00BC6EA7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t>INF</w:t>
      </w:r>
      <w:r w:rsidR="00D13824" w:rsidRPr="005B67C6">
        <w:rPr>
          <w:b/>
        </w:rPr>
        <w:t>9</w:t>
      </w:r>
      <w:r w:rsidR="00F174DA" w:rsidRPr="005B67C6">
        <w:rPr>
          <w:b/>
        </w:rPr>
        <w:t>*</w:t>
      </w:r>
      <w:r w:rsidR="00D13824" w:rsidRPr="005B67C6">
        <w:rPr>
          <w:b/>
        </w:rPr>
        <w:t xml:space="preserve">: I will use partial functions provided by EMR due to limitations of the system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PER1: The EMR use accelerates information exchange with other members of the health care team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ER2: The EMR use reduces information retrieval time in clinical care practice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>PER3: The EMR use satisfies my needs in having sufficient clinical information when facing patients.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ER4: The EMR use improves medical quality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ER5: The EMR use can be easier to perform clinical care activities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ER6: The EMR use can make me more efficient patient care. </w:t>
      </w:r>
    </w:p>
    <w:p w:rsidR="00D13824" w:rsidRPr="00F97C6E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</w:pPr>
      <w:r w:rsidRPr="00F97C6E">
        <w:t xml:space="preserve">PER7: The EMR use allows me to follow the clinical guidelines more precise. </w:t>
      </w:r>
    </w:p>
    <w:p w:rsidR="00D13824" w:rsidRPr="005B67C6" w:rsidRDefault="00D13824" w:rsidP="005B67C6">
      <w:pPr>
        <w:pStyle w:val="a7"/>
        <w:numPr>
          <w:ilvl w:val="0"/>
          <w:numId w:val="2"/>
        </w:numPr>
        <w:ind w:leftChars="0"/>
        <w:jc w:val="both"/>
        <w:outlineLvl w:val="0"/>
        <w:rPr>
          <w:b/>
        </w:rPr>
      </w:pPr>
      <w:r w:rsidRPr="005B67C6">
        <w:rPr>
          <w:b/>
        </w:rPr>
        <w:t>PER8</w:t>
      </w:r>
      <w:r w:rsidR="00F174DA" w:rsidRPr="005B67C6">
        <w:rPr>
          <w:b/>
        </w:rPr>
        <w:t>*</w:t>
      </w:r>
      <w:r w:rsidRPr="005B67C6">
        <w:rPr>
          <w:b/>
        </w:rPr>
        <w:t>: The EMR use facilitates estimating and managing the costs of patients care.</w:t>
      </w:r>
    </w:p>
    <w:p w:rsidR="00D13824" w:rsidRDefault="00F174DA" w:rsidP="00F174DA">
      <w:pPr>
        <w:rPr>
          <w:lang w:eastAsia="zh-TW"/>
        </w:rPr>
      </w:pPr>
      <w:r w:rsidRPr="00F174DA">
        <w:rPr>
          <w:b/>
        </w:rPr>
        <w:t>*</w:t>
      </w:r>
      <w:r>
        <w:rPr>
          <w:rFonts w:hint="eastAsia"/>
          <w:b/>
          <w:lang w:eastAsia="zh-TW"/>
        </w:rPr>
        <w:t>i</w:t>
      </w:r>
      <w:r w:rsidR="009B46C6">
        <w:rPr>
          <w:b/>
          <w:lang w:eastAsia="zh-TW"/>
        </w:rPr>
        <w:t>ndicated</w:t>
      </w:r>
      <w:r>
        <w:rPr>
          <w:b/>
          <w:lang w:eastAsia="zh-TW"/>
        </w:rPr>
        <w:t xml:space="preserve"> items excluded </w:t>
      </w:r>
      <w:r w:rsidR="009B46C6">
        <w:rPr>
          <w:b/>
          <w:lang w:eastAsia="zh-TW"/>
        </w:rPr>
        <w:t>for</w:t>
      </w:r>
      <w:r>
        <w:rPr>
          <w:b/>
          <w:lang w:eastAsia="zh-TW"/>
        </w:rPr>
        <w:t xml:space="preserve"> further analysis  </w:t>
      </w:r>
    </w:p>
    <w:p w:rsidR="00D13824" w:rsidRPr="00F97C6E" w:rsidRDefault="00D13824" w:rsidP="00D13824">
      <w:pPr>
        <w:jc w:val="both"/>
        <w:outlineLvl w:val="0"/>
      </w:pPr>
      <w:r>
        <w:t xml:space="preserve">Note: </w:t>
      </w:r>
      <w:r w:rsidRPr="00F97C6E">
        <w:t>ACC=Accessibility, POR=Portability, MAT=Maturity, TC= Time Criticality</w:t>
      </w:r>
      <w:r w:rsidRPr="00F97C6E">
        <w:rPr>
          <w:rFonts w:hint="eastAsia"/>
        </w:rPr>
        <w:t>,</w:t>
      </w:r>
      <w:r w:rsidRPr="00F97C6E">
        <w:t xml:space="preserve"> INT=Interdependence, MOB=Mobility, INN= Personal Innovativeness in IT, TS=Technostress</w:t>
      </w:r>
      <w:r w:rsidRPr="00F97C6E">
        <w:rPr>
          <w:rFonts w:hint="eastAsia"/>
        </w:rPr>
        <w:t>,</w:t>
      </w:r>
      <w:r w:rsidRPr="00F97C6E">
        <w:t xml:space="preserve"> HAB=Habit</w:t>
      </w:r>
      <w:r w:rsidRPr="00F97C6E">
        <w:rPr>
          <w:rFonts w:hint="eastAsia"/>
        </w:rPr>
        <w:t>,</w:t>
      </w:r>
      <w:r w:rsidRPr="00F97C6E">
        <w:t xml:space="preserve"> </w:t>
      </w:r>
      <w:r w:rsidR="00BC6EA7">
        <w:t>INF</w:t>
      </w:r>
      <w:r w:rsidRPr="00F97C6E">
        <w:t>=</w:t>
      </w:r>
      <w:r w:rsidR="00BC6EA7">
        <w:t>EMR</w:t>
      </w:r>
      <w:r w:rsidRPr="00F97C6E">
        <w:t xml:space="preserve"> Infusion</w:t>
      </w:r>
      <w:r w:rsidRPr="00F97C6E">
        <w:rPr>
          <w:rFonts w:hint="eastAsia"/>
        </w:rPr>
        <w:t>,</w:t>
      </w:r>
      <w:r w:rsidRPr="00F97C6E">
        <w:t xml:space="preserve"> PER= Performance</w:t>
      </w:r>
    </w:p>
    <w:p w:rsidR="0093683D" w:rsidRDefault="0093683D"/>
    <w:sectPr w:rsidR="0093683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58EE" w:rsidRDefault="001F58EE" w:rsidP="00BC6EA7">
      <w:r>
        <w:separator/>
      </w:r>
    </w:p>
  </w:endnote>
  <w:endnote w:type="continuationSeparator" w:id="0">
    <w:p w:rsidR="001F58EE" w:rsidRDefault="001F58EE" w:rsidP="00BC6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58EE" w:rsidRDefault="001F58EE" w:rsidP="00BC6EA7">
      <w:r>
        <w:separator/>
      </w:r>
    </w:p>
  </w:footnote>
  <w:footnote w:type="continuationSeparator" w:id="0">
    <w:p w:rsidR="001F58EE" w:rsidRDefault="001F58EE" w:rsidP="00BC6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67180"/>
    <w:multiLevelType w:val="hybridMultilevel"/>
    <w:tmpl w:val="9864AA9A"/>
    <w:lvl w:ilvl="0" w:tplc="881C1BA8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1" w:hanging="480"/>
      </w:pPr>
    </w:lvl>
    <w:lvl w:ilvl="2" w:tplc="0409001B" w:tentative="1">
      <w:start w:val="1"/>
      <w:numFmt w:val="lowerRoman"/>
      <w:lvlText w:val="%3."/>
      <w:lvlJc w:val="right"/>
      <w:pPr>
        <w:ind w:left="1441" w:hanging="480"/>
      </w:pPr>
    </w:lvl>
    <w:lvl w:ilvl="3" w:tplc="0409000F" w:tentative="1">
      <w:start w:val="1"/>
      <w:numFmt w:val="decimal"/>
      <w:lvlText w:val="%4."/>
      <w:lvlJc w:val="left"/>
      <w:pPr>
        <w:ind w:left="192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1" w:hanging="480"/>
      </w:pPr>
    </w:lvl>
    <w:lvl w:ilvl="5" w:tplc="0409001B" w:tentative="1">
      <w:start w:val="1"/>
      <w:numFmt w:val="lowerRoman"/>
      <w:lvlText w:val="%6."/>
      <w:lvlJc w:val="right"/>
      <w:pPr>
        <w:ind w:left="2881" w:hanging="480"/>
      </w:pPr>
    </w:lvl>
    <w:lvl w:ilvl="6" w:tplc="0409000F" w:tentative="1">
      <w:start w:val="1"/>
      <w:numFmt w:val="decimal"/>
      <w:lvlText w:val="%7."/>
      <w:lvlJc w:val="left"/>
      <w:pPr>
        <w:ind w:left="336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1" w:hanging="480"/>
      </w:pPr>
    </w:lvl>
    <w:lvl w:ilvl="8" w:tplc="0409001B" w:tentative="1">
      <w:start w:val="1"/>
      <w:numFmt w:val="lowerRoman"/>
      <w:lvlText w:val="%9."/>
      <w:lvlJc w:val="right"/>
      <w:pPr>
        <w:ind w:left="4321" w:hanging="480"/>
      </w:pPr>
    </w:lvl>
  </w:abstractNum>
  <w:abstractNum w:abstractNumId="1" w15:restartNumberingAfterBreak="0">
    <w:nsid w:val="4B4E419B"/>
    <w:multiLevelType w:val="hybridMultilevel"/>
    <w:tmpl w:val="2E48D9BE"/>
    <w:lvl w:ilvl="0" w:tplc="BDDAF9A8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824"/>
    <w:rsid w:val="001919F3"/>
    <w:rsid w:val="001F58EE"/>
    <w:rsid w:val="002D47BF"/>
    <w:rsid w:val="004A36EB"/>
    <w:rsid w:val="005B67C6"/>
    <w:rsid w:val="006B738B"/>
    <w:rsid w:val="0093683D"/>
    <w:rsid w:val="009426C4"/>
    <w:rsid w:val="00967E7E"/>
    <w:rsid w:val="009B46C6"/>
    <w:rsid w:val="00A15437"/>
    <w:rsid w:val="00AB5560"/>
    <w:rsid w:val="00BC6EA7"/>
    <w:rsid w:val="00D0244C"/>
    <w:rsid w:val="00D13824"/>
    <w:rsid w:val="00F174DA"/>
    <w:rsid w:val="00F3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BCACE7-B989-4D42-85D3-D9EFD147A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824"/>
    <w:rPr>
      <w:kern w:val="0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D138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D138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D13824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30">
    <w:name w:val="標題 3 字元"/>
    <w:basedOn w:val="a0"/>
    <w:link w:val="3"/>
    <w:uiPriority w:val="9"/>
    <w:rsid w:val="00D13824"/>
    <w:rPr>
      <w:rFonts w:asciiTheme="majorHAnsi" w:eastAsiaTheme="majorEastAsia" w:hAnsiTheme="majorHAnsi" w:cstheme="majorBidi"/>
      <w:b/>
      <w:bCs/>
      <w:color w:val="5B9BD5" w:themeColor="accent1"/>
      <w:kern w:val="0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BC6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C6EA7"/>
    <w:rPr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BC6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C6EA7"/>
    <w:rPr>
      <w:kern w:val="0"/>
      <w:sz w:val="20"/>
      <w:szCs w:val="20"/>
      <w:lang w:eastAsia="en-US"/>
    </w:rPr>
  </w:style>
  <w:style w:type="paragraph" w:styleId="a7">
    <w:name w:val="List Paragraph"/>
    <w:basedOn w:val="a"/>
    <w:uiPriority w:val="34"/>
    <w:qFormat/>
    <w:rsid w:val="00F174D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2</cp:revision>
  <dcterms:created xsi:type="dcterms:W3CDTF">2021-10-07T06:26:00Z</dcterms:created>
  <dcterms:modified xsi:type="dcterms:W3CDTF">2021-10-07T06:26:00Z</dcterms:modified>
</cp:coreProperties>
</file>